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A6AE4" w14:textId="77777777" w:rsidR="00857EEE" w:rsidRDefault="00857EEE" w:rsidP="00857EEE">
      <w:pPr>
        <w:rPr>
          <w:bCs/>
        </w:rPr>
      </w:pPr>
      <w:r w:rsidRPr="008F31BE">
        <w:rPr>
          <w:b/>
          <w:bCs/>
        </w:rPr>
        <w:t>Figure S</w:t>
      </w:r>
      <w:r w:rsidRPr="008F31BE">
        <w:rPr>
          <w:b/>
          <w:bCs/>
        </w:rPr>
        <w:fldChar w:fldCharType="begin"/>
      </w:r>
      <w:r w:rsidRPr="008F31BE">
        <w:rPr>
          <w:b/>
          <w:bCs/>
        </w:rPr>
        <w:instrText xml:space="preserve"> SEQ Supplementary_Figure_S \* ARABIC </w:instrText>
      </w:r>
      <w:r w:rsidRPr="008F31BE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8F31BE">
        <w:rPr>
          <w:lang w:val="en-US"/>
        </w:rPr>
        <w:fldChar w:fldCharType="end"/>
      </w:r>
      <w:r>
        <w:rPr>
          <w:b/>
          <w:bCs/>
        </w:rPr>
        <w:t xml:space="preserve">. </w:t>
      </w:r>
      <w:r w:rsidRPr="00DE5CDE">
        <w:rPr>
          <w:bCs/>
          <w:i/>
        </w:rPr>
        <w:t>VPD</w:t>
      </w:r>
      <w:r w:rsidRPr="008F31BE">
        <w:rPr>
          <w:bCs/>
          <w:vertAlign w:val="subscript"/>
        </w:rPr>
        <w:t>leaf</w:t>
      </w:r>
      <w:r w:rsidRPr="008F31BE">
        <w:rPr>
          <w:bCs/>
        </w:rPr>
        <w:t xml:space="preserve"> measured by the IRGA during the different days of the experiment. </w:t>
      </w:r>
      <w:r w:rsidRPr="00E13BD9">
        <w:rPr>
          <w:bCs/>
          <w:lang w:val="en-US"/>
        </w:rPr>
        <w:t>Different letters indicate statistically significant differences (</w:t>
      </w:r>
      <w:r w:rsidRPr="00E13BD9">
        <w:rPr>
          <w:bCs/>
          <w:i/>
          <w:iCs/>
          <w:lang w:val="en-US"/>
        </w:rPr>
        <w:t xml:space="preserve">P </w:t>
      </w:r>
      <w:r w:rsidRPr="00E13BD9">
        <w:rPr>
          <w:bCs/>
          <w:iCs/>
          <w:lang w:val="en-US"/>
        </w:rPr>
        <w:t xml:space="preserve">≤ </w:t>
      </w:r>
      <w:r w:rsidRPr="00E13BD9">
        <w:rPr>
          <w:bCs/>
          <w:lang w:val="en-US"/>
        </w:rPr>
        <w:t>0.05</w:t>
      </w:r>
      <w:r>
        <w:rPr>
          <w:bCs/>
          <w:lang w:val="en-US"/>
        </w:rPr>
        <w:t>)</w:t>
      </w:r>
      <w:r w:rsidRPr="00E13BD9">
        <w:rPr>
          <w:bCs/>
          <w:lang w:val="en-US"/>
        </w:rPr>
        <w:t>.</w:t>
      </w:r>
    </w:p>
    <w:p w14:paraId="60F37D73" w14:textId="77777777" w:rsidR="00857EEE" w:rsidRDefault="00857EEE" w:rsidP="00857EEE">
      <w:pPr>
        <w:jc w:val="center"/>
        <w:rPr>
          <w:b/>
          <w:lang w:val="en-US"/>
        </w:rPr>
      </w:pPr>
    </w:p>
    <w:p w14:paraId="78208FB2" w14:textId="77777777" w:rsidR="00857EEE" w:rsidRDefault="00857EEE" w:rsidP="00857EEE">
      <w:pPr>
        <w:rPr>
          <w:bCs/>
        </w:rPr>
      </w:pPr>
      <w:r w:rsidRPr="008F31BE">
        <w:rPr>
          <w:b/>
          <w:bCs/>
        </w:rPr>
        <w:t>Figure S</w:t>
      </w:r>
      <w:r w:rsidRPr="008F31BE">
        <w:rPr>
          <w:b/>
          <w:bCs/>
        </w:rPr>
        <w:fldChar w:fldCharType="begin"/>
      </w:r>
      <w:r w:rsidRPr="008F31BE">
        <w:rPr>
          <w:b/>
          <w:bCs/>
        </w:rPr>
        <w:instrText xml:space="preserve"> SEQ Supplementary_Figure_S \* ARABIC </w:instrText>
      </w:r>
      <w:r w:rsidRPr="008F31B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8F31BE">
        <w:rPr>
          <w:lang w:val="en-US"/>
        </w:rPr>
        <w:fldChar w:fldCharType="end"/>
      </w:r>
      <w:r>
        <w:rPr>
          <w:b/>
          <w:bCs/>
        </w:rPr>
        <w:t xml:space="preserve">. </w:t>
      </w:r>
      <w:r w:rsidRPr="00C81BE2">
        <w:rPr>
          <w:bCs/>
        </w:rPr>
        <w:t xml:space="preserve">Relationship between </w:t>
      </w:r>
      <w:r>
        <w:rPr>
          <w:bCs/>
        </w:rPr>
        <w:t>transpiration (</w:t>
      </w:r>
      <w:r>
        <w:rPr>
          <w:bCs/>
          <w:i/>
        </w:rPr>
        <w:t>E</w:t>
      </w:r>
      <w:r>
        <w:rPr>
          <w:bCs/>
        </w:rPr>
        <w:t>)</w:t>
      </w:r>
      <w:r>
        <w:rPr>
          <w:b/>
          <w:bCs/>
        </w:rPr>
        <w:t xml:space="preserve"> </w:t>
      </w:r>
      <w:r w:rsidRPr="00C81BE2">
        <w:rPr>
          <w:bCs/>
        </w:rPr>
        <w:t xml:space="preserve">and </w:t>
      </w:r>
      <w:r>
        <w:rPr>
          <w:bCs/>
        </w:rPr>
        <w:t>the plant water potential gradient (</w:t>
      </w:r>
      <w:r>
        <w:rPr>
          <w:bCs/>
        </w:rPr>
        <w:sym w:font="Symbol" w:char="F044"/>
      </w:r>
      <w:r w:rsidRPr="00985F64">
        <w:rPr>
          <w:rFonts w:ascii="Times New Roman" w:hAnsi="Times New Roman"/>
        </w:rPr>
        <w:t>Ψ</w:t>
      </w:r>
      <w:r>
        <w:rPr>
          <w:bCs/>
          <w:vertAlign w:val="subscript"/>
          <w:lang w:val="en-US"/>
        </w:rPr>
        <w:t>plant</w:t>
      </w:r>
      <w:r>
        <w:rPr>
          <w:bCs/>
          <w:lang w:val="en-US"/>
        </w:rPr>
        <w:t xml:space="preserve"> = </w:t>
      </w:r>
      <w:r w:rsidRPr="00985F64">
        <w:rPr>
          <w:rFonts w:ascii="Times New Roman" w:hAnsi="Times New Roman"/>
        </w:rPr>
        <w:t>Ψ</w:t>
      </w:r>
      <w:r>
        <w:rPr>
          <w:bCs/>
          <w:vertAlign w:val="subscript"/>
          <w:lang w:val="en-US"/>
        </w:rPr>
        <w:t>PD</w:t>
      </w:r>
      <w:r>
        <w:rPr>
          <w:bCs/>
          <w:lang w:val="en-US"/>
        </w:rPr>
        <w:t xml:space="preserve"> – </w:t>
      </w:r>
      <w:r w:rsidRPr="00985F64">
        <w:rPr>
          <w:rFonts w:ascii="Times New Roman" w:hAnsi="Times New Roman"/>
        </w:rPr>
        <w:t>Ψ</w:t>
      </w:r>
      <w:r>
        <w:rPr>
          <w:bCs/>
          <w:vertAlign w:val="subscript"/>
          <w:lang w:val="en-US"/>
        </w:rPr>
        <w:t>leaf</w:t>
      </w:r>
      <w:r>
        <w:rPr>
          <w:bCs/>
          <w:lang w:val="en-US"/>
        </w:rPr>
        <w:t>)</w:t>
      </w:r>
      <w:r w:rsidRPr="00C81BE2">
        <w:rPr>
          <w:bCs/>
        </w:rPr>
        <w:t xml:space="preserve"> measured for well-watered (circles)</w:t>
      </w:r>
      <w:r>
        <w:rPr>
          <w:bCs/>
        </w:rPr>
        <w:t xml:space="preserve"> and</w:t>
      </w:r>
      <w:r w:rsidRPr="00C81BE2">
        <w:rPr>
          <w:bCs/>
        </w:rPr>
        <w:t xml:space="preserve"> water deficit </w:t>
      </w:r>
      <w:r>
        <w:rPr>
          <w:bCs/>
        </w:rPr>
        <w:t xml:space="preserve">vines </w:t>
      </w:r>
      <w:r w:rsidRPr="00C81BE2">
        <w:rPr>
          <w:bCs/>
        </w:rPr>
        <w:t>(triangles</w:t>
      </w:r>
      <w:r>
        <w:rPr>
          <w:bCs/>
        </w:rPr>
        <w:t>)</w:t>
      </w:r>
      <w:r w:rsidRPr="00C81BE2">
        <w:rPr>
          <w:bCs/>
        </w:rPr>
        <w:t xml:space="preserve"> from the cultivars Grenache (open symbols) and Syrah (filled symbols).</w:t>
      </w:r>
      <w:r>
        <w:rPr>
          <w:bCs/>
        </w:rPr>
        <w:t xml:space="preserve"> Linear regressions fitted to the data were not significant and no differences were found between the two cultivars.</w:t>
      </w:r>
    </w:p>
    <w:p w14:paraId="1435A796" w14:textId="77777777" w:rsidR="00857EEE" w:rsidRDefault="00857EEE" w:rsidP="00857EEE">
      <w:pPr>
        <w:rPr>
          <w:bCs/>
        </w:rPr>
      </w:pPr>
    </w:p>
    <w:p w14:paraId="696AEC26" w14:textId="77777777" w:rsidR="00857EEE" w:rsidRDefault="00857EEE" w:rsidP="00857EEE">
      <w:pPr>
        <w:rPr>
          <w:b/>
          <w:bCs/>
        </w:rPr>
      </w:pPr>
      <w:r w:rsidRPr="008F31BE">
        <w:rPr>
          <w:b/>
          <w:bCs/>
        </w:rPr>
        <w:t>Figure S</w:t>
      </w:r>
      <w:r>
        <w:rPr>
          <w:b/>
          <w:bCs/>
        </w:rPr>
        <w:t xml:space="preserve">3. </w:t>
      </w:r>
      <w:r>
        <w:rPr>
          <w:bCs/>
        </w:rPr>
        <w:t xml:space="preserve">Abscisic acid catabolites, </w:t>
      </w:r>
      <w:r w:rsidRPr="002E5A94">
        <w:rPr>
          <w:bCs/>
          <w:lang w:val="en-US"/>
        </w:rPr>
        <w:t>dihydrophaseic acid (DPA</w:t>
      </w:r>
      <w:r>
        <w:rPr>
          <w:bCs/>
          <w:lang w:val="en-US"/>
        </w:rPr>
        <w:t xml:space="preserve"> </w:t>
      </w:r>
      <w:r w:rsidRPr="00E13BD9">
        <w:rPr>
          <w:bCs/>
          <w:lang w:val="en-US"/>
        </w:rPr>
        <w:t>; a-c)</w:t>
      </w:r>
      <w:r>
        <w:rPr>
          <w:bCs/>
          <w:lang w:val="en-US"/>
        </w:rPr>
        <w:t xml:space="preserve"> and</w:t>
      </w:r>
      <w:r w:rsidRPr="00E13BD9">
        <w:rPr>
          <w:bCs/>
          <w:lang w:val="en-US"/>
        </w:rPr>
        <w:t xml:space="preserve"> </w:t>
      </w:r>
      <w:r w:rsidRPr="002E5A94">
        <w:rPr>
          <w:bCs/>
          <w:lang w:val="en-US"/>
        </w:rPr>
        <w:t>phaseic acid (PA</w:t>
      </w:r>
      <w:r>
        <w:rPr>
          <w:bCs/>
          <w:lang w:val="en-US"/>
        </w:rPr>
        <w:t>; d-f), measured in the xylem sap of</w:t>
      </w:r>
      <w:r w:rsidRPr="00E13BD9">
        <w:rPr>
          <w:bCs/>
          <w:lang w:val="en-US"/>
        </w:rPr>
        <w:t xml:space="preserve"> Grenache and Syrah grapevines under</w:t>
      </w:r>
      <w:r>
        <w:rPr>
          <w:bCs/>
          <w:lang w:val="en-US"/>
        </w:rPr>
        <w:t xml:space="preserve"> well-watered (WW), </w:t>
      </w:r>
      <w:r w:rsidRPr="00E13BD9">
        <w:rPr>
          <w:bCs/>
          <w:lang w:val="en-US"/>
        </w:rPr>
        <w:t xml:space="preserve"> mild water deficit (WD), exogenous application of abscisic acid (ABA)</w:t>
      </w:r>
      <w:r>
        <w:rPr>
          <w:bCs/>
          <w:lang w:val="en-US"/>
        </w:rPr>
        <w:t>,</w:t>
      </w:r>
      <w:r w:rsidRPr="00E13BD9">
        <w:rPr>
          <w:bCs/>
          <w:lang w:val="en-US"/>
        </w:rPr>
        <w:t xml:space="preserve"> and recovery from water stress (REC) at different sampling days along the experiment. Values are means ± SE (n = </w:t>
      </w:r>
      <w:r>
        <w:rPr>
          <w:bCs/>
          <w:lang w:val="en-US"/>
        </w:rPr>
        <w:t>3-</w:t>
      </w:r>
      <w:r w:rsidRPr="00E13BD9">
        <w:rPr>
          <w:bCs/>
          <w:lang w:val="en-US"/>
        </w:rPr>
        <w:t>5). Different letters indicate statistically significant differences (</w:t>
      </w:r>
      <w:r w:rsidRPr="00E13BD9">
        <w:rPr>
          <w:bCs/>
          <w:i/>
          <w:iCs/>
          <w:lang w:val="en-US"/>
        </w:rPr>
        <w:t xml:space="preserve">P </w:t>
      </w:r>
      <w:r w:rsidRPr="00E13BD9">
        <w:rPr>
          <w:bCs/>
          <w:iCs/>
          <w:lang w:val="en-US"/>
        </w:rPr>
        <w:t xml:space="preserve">≤ </w:t>
      </w:r>
      <w:r w:rsidRPr="00E13BD9">
        <w:rPr>
          <w:bCs/>
          <w:lang w:val="en-US"/>
        </w:rPr>
        <w:t>0.05)</w:t>
      </w:r>
      <w:r>
        <w:rPr>
          <w:bCs/>
          <w:lang w:val="en-US"/>
        </w:rPr>
        <w:t xml:space="preserve"> </w:t>
      </w:r>
      <w:r w:rsidRPr="00E13BD9">
        <w:rPr>
          <w:bCs/>
          <w:lang w:val="en-US"/>
        </w:rPr>
        <w:t>across all treatments and cultivars within the day.</w:t>
      </w:r>
    </w:p>
    <w:p w14:paraId="45F252A8" w14:textId="77777777" w:rsidR="00857EEE" w:rsidRDefault="00857EEE" w:rsidP="00857EEE">
      <w:pPr>
        <w:jc w:val="center"/>
        <w:rPr>
          <w:b/>
          <w:lang w:val="en-US"/>
        </w:rPr>
      </w:pPr>
    </w:p>
    <w:p w14:paraId="7C59E399" w14:textId="77777777" w:rsidR="00857EEE" w:rsidRDefault="00857EEE" w:rsidP="00857EEE">
      <w:pPr>
        <w:rPr>
          <w:bCs/>
        </w:rPr>
      </w:pPr>
      <w:r w:rsidRPr="008F31BE">
        <w:rPr>
          <w:b/>
          <w:bCs/>
        </w:rPr>
        <w:t>Figure S</w:t>
      </w:r>
      <w:r>
        <w:rPr>
          <w:b/>
          <w:bCs/>
        </w:rPr>
        <w:t xml:space="preserve">4. </w:t>
      </w:r>
      <w:r w:rsidRPr="004A39C0">
        <w:rPr>
          <w:bCs/>
        </w:rPr>
        <w:t xml:space="preserve">Comparison of </w:t>
      </w:r>
      <w:r w:rsidRPr="004A39C0">
        <w:rPr>
          <w:bCs/>
          <w:i/>
        </w:rPr>
        <w:t>K</w:t>
      </w:r>
      <w:r w:rsidRPr="004A39C0">
        <w:rPr>
          <w:bCs/>
          <w:i/>
          <w:vertAlign w:val="subscript"/>
        </w:rPr>
        <w:t>leaf</w:t>
      </w:r>
      <w:r w:rsidRPr="004A39C0">
        <w:rPr>
          <w:bCs/>
        </w:rPr>
        <w:t xml:space="preserve"> between grapevines of the cultivars Grenache and Syrah under well-watered (WW)</w:t>
      </w:r>
      <w:r>
        <w:rPr>
          <w:bCs/>
        </w:rPr>
        <w:t>,</w:t>
      </w:r>
      <w:r w:rsidRPr="004A39C0">
        <w:rPr>
          <w:bCs/>
        </w:rPr>
        <w:t xml:space="preserve"> mild water deficit (WD), and exogenous application of abscisic acid (ABA). Data from Day 5 and Day 7 were pooled. Values are means ± SE (n = 4 - 8). Different letters indicate statistically significant differences (</w:t>
      </w:r>
      <w:r w:rsidRPr="004A39C0">
        <w:rPr>
          <w:bCs/>
          <w:i/>
        </w:rPr>
        <w:t>P</w:t>
      </w:r>
      <w:r w:rsidRPr="004A39C0">
        <w:rPr>
          <w:bCs/>
        </w:rPr>
        <w:t xml:space="preserve"> ≤ 0.05) across all treatments and cultivars.</w:t>
      </w:r>
    </w:p>
    <w:p w14:paraId="1F7D6C5B" w14:textId="77777777" w:rsidR="00137C98" w:rsidRDefault="00137C98">
      <w:bookmarkStart w:id="0" w:name="_GoBack"/>
      <w:bookmarkEnd w:id="0"/>
    </w:p>
    <w:sectPr w:rsidR="00137C98" w:rsidSect="00131E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EEE"/>
    <w:rsid w:val="000000D1"/>
    <w:rsid w:val="0000472A"/>
    <w:rsid w:val="000051FC"/>
    <w:rsid w:val="0001074E"/>
    <w:rsid w:val="000130FC"/>
    <w:rsid w:val="000149AD"/>
    <w:rsid w:val="00014EFD"/>
    <w:rsid w:val="00015042"/>
    <w:rsid w:val="00027411"/>
    <w:rsid w:val="00027C8E"/>
    <w:rsid w:val="00035E63"/>
    <w:rsid w:val="000402B4"/>
    <w:rsid w:val="00041B69"/>
    <w:rsid w:val="0004291A"/>
    <w:rsid w:val="00043600"/>
    <w:rsid w:val="00044D4E"/>
    <w:rsid w:val="00045227"/>
    <w:rsid w:val="000478E8"/>
    <w:rsid w:val="00050205"/>
    <w:rsid w:val="000573D0"/>
    <w:rsid w:val="00070768"/>
    <w:rsid w:val="00071454"/>
    <w:rsid w:val="000737AB"/>
    <w:rsid w:val="00074795"/>
    <w:rsid w:val="00080C3E"/>
    <w:rsid w:val="0008101F"/>
    <w:rsid w:val="00084D8B"/>
    <w:rsid w:val="00084E92"/>
    <w:rsid w:val="00095C74"/>
    <w:rsid w:val="000965A3"/>
    <w:rsid w:val="000A03CD"/>
    <w:rsid w:val="000A14CD"/>
    <w:rsid w:val="000A18EA"/>
    <w:rsid w:val="000A43EA"/>
    <w:rsid w:val="000A465B"/>
    <w:rsid w:val="000A502F"/>
    <w:rsid w:val="000A5744"/>
    <w:rsid w:val="000A5EB1"/>
    <w:rsid w:val="000A606C"/>
    <w:rsid w:val="000A6C6D"/>
    <w:rsid w:val="000B00CD"/>
    <w:rsid w:val="000B1628"/>
    <w:rsid w:val="000B3BF4"/>
    <w:rsid w:val="000B4136"/>
    <w:rsid w:val="000B5776"/>
    <w:rsid w:val="000B6745"/>
    <w:rsid w:val="000C4148"/>
    <w:rsid w:val="000C7B95"/>
    <w:rsid w:val="000D33A2"/>
    <w:rsid w:val="000D479E"/>
    <w:rsid w:val="000E2A01"/>
    <w:rsid w:val="000E2A1E"/>
    <w:rsid w:val="000E4DF4"/>
    <w:rsid w:val="000E6917"/>
    <w:rsid w:val="000E71B2"/>
    <w:rsid w:val="000F02B5"/>
    <w:rsid w:val="000F16CC"/>
    <w:rsid w:val="000F59B2"/>
    <w:rsid w:val="000F7AE2"/>
    <w:rsid w:val="0010019B"/>
    <w:rsid w:val="00100E97"/>
    <w:rsid w:val="00104BE3"/>
    <w:rsid w:val="00105424"/>
    <w:rsid w:val="00110B0B"/>
    <w:rsid w:val="001118E9"/>
    <w:rsid w:val="0011236B"/>
    <w:rsid w:val="001128B2"/>
    <w:rsid w:val="00115C0A"/>
    <w:rsid w:val="00123EA3"/>
    <w:rsid w:val="00131E49"/>
    <w:rsid w:val="00137C98"/>
    <w:rsid w:val="00144582"/>
    <w:rsid w:val="00145CFD"/>
    <w:rsid w:val="00146556"/>
    <w:rsid w:val="00146FA0"/>
    <w:rsid w:val="001520D6"/>
    <w:rsid w:val="001578A3"/>
    <w:rsid w:val="00171B67"/>
    <w:rsid w:val="00173CD0"/>
    <w:rsid w:val="00173F1A"/>
    <w:rsid w:val="00185174"/>
    <w:rsid w:val="00186000"/>
    <w:rsid w:val="001938B9"/>
    <w:rsid w:val="001A32A4"/>
    <w:rsid w:val="001A6244"/>
    <w:rsid w:val="001B187C"/>
    <w:rsid w:val="001B2F11"/>
    <w:rsid w:val="001B5D5E"/>
    <w:rsid w:val="001C0239"/>
    <w:rsid w:val="001C14FB"/>
    <w:rsid w:val="001C378A"/>
    <w:rsid w:val="001C3A72"/>
    <w:rsid w:val="001D0470"/>
    <w:rsid w:val="001D2829"/>
    <w:rsid w:val="001D3F00"/>
    <w:rsid w:val="001D4C40"/>
    <w:rsid w:val="001D5F78"/>
    <w:rsid w:val="001E1A0C"/>
    <w:rsid w:val="001E1B1F"/>
    <w:rsid w:val="001E5CC9"/>
    <w:rsid w:val="001F1646"/>
    <w:rsid w:val="001F1A9B"/>
    <w:rsid w:val="001F413B"/>
    <w:rsid w:val="001F7492"/>
    <w:rsid w:val="0020528C"/>
    <w:rsid w:val="0020631F"/>
    <w:rsid w:val="00206428"/>
    <w:rsid w:val="002076A8"/>
    <w:rsid w:val="002124AD"/>
    <w:rsid w:val="00220B03"/>
    <w:rsid w:val="00220F48"/>
    <w:rsid w:val="0022170E"/>
    <w:rsid w:val="00225BED"/>
    <w:rsid w:val="00245112"/>
    <w:rsid w:val="00245514"/>
    <w:rsid w:val="002458F9"/>
    <w:rsid w:val="0027175C"/>
    <w:rsid w:val="00272ED2"/>
    <w:rsid w:val="00272EE7"/>
    <w:rsid w:val="00273A10"/>
    <w:rsid w:val="00276469"/>
    <w:rsid w:val="00277CD9"/>
    <w:rsid w:val="00280957"/>
    <w:rsid w:val="00281E25"/>
    <w:rsid w:val="00287136"/>
    <w:rsid w:val="00293A3C"/>
    <w:rsid w:val="00294D1E"/>
    <w:rsid w:val="002A0255"/>
    <w:rsid w:val="002A2F37"/>
    <w:rsid w:val="002A2F74"/>
    <w:rsid w:val="002B3968"/>
    <w:rsid w:val="002B55F2"/>
    <w:rsid w:val="002B560A"/>
    <w:rsid w:val="002B6AF1"/>
    <w:rsid w:val="002C6E56"/>
    <w:rsid w:val="002C7FF2"/>
    <w:rsid w:val="002D10A8"/>
    <w:rsid w:val="002D1F32"/>
    <w:rsid w:val="002D7872"/>
    <w:rsid w:val="002E003E"/>
    <w:rsid w:val="002E36D8"/>
    <w:rsid w:val="002E4984"/>
    <w:rsid w:val="002E4F3C"/>
    <w:rsid w:val="002F2959"/>
    <w:rsid w:val="002F63D4"/>
    <w:rsid w:val="002F6C27"/>
    <w:rsid w:val="003021D1"/>
    <w:rsid w:val="00302D83"/>
    <w:rsid w:val="00303C6F"/>
    <w:rsid w:val="00306895"/>
    <w:rsid w:val="003071C7"/>
    <w:rsid w:val="0031195D"/>
    <w:rsid w:val="0031765B"/>
    <w:rsid w:val="00326571"/>
    <w:rsid w:val="00326BE1"/>
    <w:rsid w:val="00327AC4"/>
    <w:rsid w:val="00331E11"/>
    <w:rsid w:val="00332003"/>
    <w:rsid w:val="00332A0C"/>
    <w:rsid w:val="00333067"/>
    <w:rsid w:val="00335AD1"/>
    <w:rsid w:val="00336A19"/>
    <w:rsid w:val="00341467"/>
    <w:rsid w:val="00342978"/>
    <w:rsid w:val="003444BD"/>
    <w:rsid w:val="00356035"/>
    <w:rsid w:val="0036087D"/>
    <w:rsid w:val="00361D8E"/>
    <w:rsid w:val="00365F47"/>
    <w:rsid w:val="00370C41"/>
    <w:rsid w:val="003718B9"/>
    <w:rsid w:val="003777BE"/>
    <w:rsid w:val="00377D40"/>
    <w:rsid w:val="00380197"/>
    <w:rsid w:val="003816A1"/>
    <w:rsid w:val="003823C5"/>
    <w:rsid w:val="0038350B"/>
    <w:rsid w:val="00383765"/>
    <w:rsid w:val="00385D2F"/>
    <w:rsid w:val="00386C77"/>
    <w:rsid w:val="00386CAE"/>
    <w:rsid w:val="003876AD"/>
    <w:rsid w:val="00387CF4"/>
    <w:rsid w:val="003941BD"/>
    <w:rsid w:val="003A128A"/>
    <w:rsid w:val="003A1A08"/>
    <w:rsid w:val="003A1BF5"/>
    <w:rsid w:val="003A3895"/>
    <w:rsid w:val="003A413E"/>
    <w:rsid w:val="003B220D"/>
    <w:rsid w:val="003B77C7"/>
    <w:rsid w:val="003C2C5A"/>
    <w:rsid w:val="003C31BE"/>
    <w:rsid w:val="003C4228"/>
    <w:rsid w:val="003C684A"/>
    <w:rsid w:val="003C68DE"/>
    <w:rsid w:val="003D2968"/>
    <w:rsid w:val="003D4DA4"/>
    <w:rsid w:val="003E62D0"/>
    <w:rsid w:val="003F2671"/>
    <w:rsid w:val="003F6313"/>
    <w:rsid w:val="0040499D"/>
    <w:rsid w:val="004050A4"/>
    <w:rsid w:val="00406F83"/>
    <w:rsid w:val="00410595"/>
    <w:rsid w:val="004149A2"/>
    <w:rsid w:val="0042164D"/>
    <w:rsid w:val="0042362C"/>
    <w:rsid w:val="0042497B"/>
    <w:rsid w:val="0042531E"/>
    <w:rsid w:val="004322F6"/>
    <w:rsid w:val="0043347D"/>
    <w:rsid w:val="00436ECF"/>
    <w:rsid w:val="00442AAA"/>
    <w:rsid w:val="00444840"/>
    <w:rsid w:val="00446188"/>
    <w:rsid w:val="004523E9"/>
    <w:rsid w:val="00455626"/>
    <w:rsid w:val="004566FD"/>
    <w:rsid w:val="00462FA2"/>
    <w:rsid w:val="0046401D"/>
    <w:rsid w:val="00471A0E"/>
    <w:rsid w:val="00473D59"/>
    <w:rsid w:val="00473D99"/>
    <w:rsid w:val="004742A2"/>
    <w:rsid w:val="00484E93"/>
    <w:rsid w:val="00486923"/>
    <w:rsid w:val="00486B1F"/>
    <w:rsid w:val="004871AE"/>
    <w:rsid w:val="004919F3"/>
    <w:rsid w:val="00492575"/>
    <w:rsid w:val="004A5A25"/>
    <w:rsid w:val="004A5CF0"/>
    <w:rsid w:val="004B0619"/>
    <w:rsid w:val="004B0D01"/>
    <w:rsid w:val="004B2C0A"/>
    <w:rsid w:val="004C28ED"/>
    <w:rsid w:val="004D25F1"/>
    <w:rsid w:val="004D3642"/>
    <w:rsid w:val="004D5F4C"/>
    <w:rsid w:val="004E0E1A"/>
    <w:rsid w:val="004E2B10"/>
    <w:rsid w:val="004E5CFE"/>
    <w:rsid w:val="004E70DC"/>
    <w:rsid w:val="004F0E44"/>
    <w:rsid w:val="00500A4D"/>
    <w:rsid w:val="00502B55"/>
    <w:rsid w:val="005064A4"/>
    <w:rsid w:val="00510BC8"/>
    <w:rsid w:val="00511CDA"/>
    <w:rsid w:val="005150E8"/>
    <w:rsid w:val="0051574F"/>
    <w:rsid w:val="00515FDE"/>
    <w:rsid w:val="005179A7"/>
    <w:rsid w:val="0052456D"/>
    <w:rsid w:val="005250D3"/>
    <w:rsid w:val="00525170"/>
    <w:rsid w:val="00532635"/>
    <w:rsid w:val="00532700"/>
    <w:rsid w:val="00532B0C"/>
    <w:rsid w:val="005340F4"/>
    <w:rsid w:val="0053675A"/>
    <w:rsid w:val="0053784B"/>
    <w:rsid w:val="00540F16"/>
    <w:rsid w:val="00541BCA"/>
    <w:rsid w:val="00546762"/>
    <w:rsid w:val="00546B2C"/>
    <w:rsid w:val="005517C0"/>
    <w:rsid w:val="00551E2F"/>
    <w:rsid w:val="00552476"/>
    <w:rsid w:val="005569C2"/>
    <w:rsid w:val="005570C6"/>
    <w:rsid w:val="00557354"/>
    <w:rsid w:val="005573CB"/>
    <w:rsid w:val="00560503"/>
    <w:rsid w:val="0056330F"/>
    <w:rsid w:val="0056378C"/>
    <w:rsid w:val="00563C82"/>
    <w:rsid w:val="00574873"/>
    <w:rsid w:val="00575B36"/>
    <w:rsid w:val="005772D5"/>
    <w:rsid w:val="005776C0"/>
    <w:rsid w:val="005804BD"/>
    <w:rsid w:val="005833EF"/>
    <w:rsid w:val="00586973"/>
    <w:rsid w:val="00587D9B"/>
    <w:rsid w:val="005916FA"/>
    <w:rsid w:val="00591B67"/>
    <w:rsid w:val="005939E3"/>
    <w:rsid w:val="005A12B0"/>
    <w:rsid w:val="005A2244"/>
    <w:rsid w:val="005B0F1C"/>
    <w:rsid w:val="005B1DC2"/>
    <w:rsid w:val="005B4295"/>
    <w:rsid w:val="005C3BD5"/>
    <w:rsid w:val="005D26E4"/>
    <w:rsid w:val="005D4B03"/>
    <w:rsid w:val="005D61AC"/>
    <w:rsid w:val="005E55D6"/>
    <w:rsid w:val="005E69FA"/>
    <w:rsid w:val="005E720F"/>
    <w:rsid w:val="005F12CE"/>
    <w:rsid w:val="005F34B7"/>
    <w:rsid w:val="005F6BA2"/>
    <w:rsid w:val="00602504"/>
    <w:rsid w:val="00605A32"/>
    <w:rsid w:val="00607F10"/>
    <w:rsid w:val="00612EA1"/>
    <w:rsid w:val="00616013"/>
    <w:rsid w:val="00616946"/>
    <w:rsid w:val="006202D1"/>
    <w:rsid w:val="006234FA"/>
    <w:rsid w:val="0063286B"/>
    <w:rsid w:val="00635095"/>
    <w:rsid w:val="00635428"/>
    <w:rsid w:val="00636874"/>
    <w:rsid w:val="00641C65"/>
    <w:rsid w:val="0064595B"/>
    <w:rsid w:val="00645D00"/>
    <w:rsid w:val="00654D36"/>
    <w:rsid w:val="00661A88"/>
    <w:rsid w:val="00661E3D"/>
    <w:rsid w:val="00663846"/>
    <w:rsid w:val="0066596E"/>
    <w:rsid w:val="006677B7"/>
    <w:rsid w:val="0067173F"/>
    <w:rsid w:val="00672408"/>
    <w:rsid w:val="00672FB5"/>
    <w:rsid w:val="00674626"/>
    <w:rsid w:val="00676280"/>
    <w:rsid w:val="00684B92"/>
    <w:rsid w:val="00685B58"/>
    <w:rsid w:val="00686408"/>
    <w:rsid w:val="006926BC"/>
    <w:rsid w:val="00692743"/>
    <w:rsid w:val="00696B45"/>
    <w:rsid w:val="006A175C"/>
    <w:rsid w:val="006A5559"/>
    <w:rsid w:val="006B0065"/>
    <w:rsid w:val="006B39B6"/>
    <w:rsid w:val="006C00B8"/>
    <w:rsid w:val="006C4FB6"/>
    <w:rsid w:val="006C5A1E"/>
    <w:rsid w:val="006C5AC3"/>
    <w:rsid w:val="006C6447"/>
    <w:rsid w:val="006C7136"/>
    <w:rsid w:val="006C7691"/>
    <w:rsid w:val="006D2D1B"/>
    <w:rsid w:val="006D4F3C"/>
    <w:rsid w:val="006D54E2"/>
    <w:rsid w:val="006E195F"/>
    <w:rsid w:val="006E3208"/>
    <w:rsid w:val="006E34D6"/>
    <w:rsid w:val="006E5B58"/>
    <w:rsid w:val="006F045D"/>
    <w:rsid w:val="006F0AE5"/>
    <w:rsid w:val="006F5496"/>
    <w:rsid w:val="006F6C6C"/>
    <w:rsid w:val="007014C3"/>
    <w:rsid w:val="00712BE7"/>
    <w:rsid w:val="00715F16"/>
    <w:rsid w:val="00721884"/>
    <w:rsid w:val="00722632"/>
    <w:rsid w:val="00722CBA"/>
    <w:rsid w:val="00730D75"/>
    <w:rsid w:val="00731F2C"/>
    <w:rsid w:val="007328C8"/>
    <w:rsid w:val="00733B76"/>
    <w:rsid w:val="00734A3D"/>
    <w:rsid w:val="00742336"/>
    <w:rsid w:val="00743EB6"/>
    <w:rsid w:val="0074559D"/>
    <w:rsid w:val="00760486"/>
    <w:rsid w:val="00763509"/>
    <w:rsid w:val="00765603"/>
    <w:rsid w:val="007662BA"/>
    <w:rsid w:val="0076637E"/>
    <w:rsid w:val="00767106"/>
    <w:rsid w:val="00771E5B"/>
    <w:rsid w:val="00776B6B"/>
    <w:rsid w:val="00776E85"/>
    <w:rsid w:val="00780EBC"/>
    <w:rsid w:val="007826A7"/>
    <w:rsid w:val="00784E30"/>
    <w:rsid w:val="00785FE6"/>
    <w:rsid w:val="00786FD2"/>
    <w:rsid w:val="00787BC0"/>
    <w:rsid w:val="00790A79"/>
    <w:rsid w:val="00796017"/>
    <w:rsid w:val="007977C6"/>
    <w:rsid w:val="007979C8"/>
    <w:rsid w:val="007A3E0D"/>
    <w:rsid w:val="007A4EC7"/>
    <w:rsid w:val="007B200D"/>
    <w:rsid w:val="007B3BC3"/>
    <w:rsid w:val="007B5DFA"/>
    <w:rsid w:val="007B7A0F"/>
    <w:rsid w:val="007C5EA1"/>
    <w:rsid w:val="007D0CB6"/>
    <w:rsid w:val="007D12BE"/>
    <w:rsid w:val="007D3745"/>
    <w:rsid w:val="007D4CE1"/>
    <w:rsid w:val="007D6EAC"/>
    <w:rsid w:val="007D7078"/>
    <w:rsid w:val="007E277B"/>
    <w:rsid w:val="007E423F"/>
    <w:rsid w:val="007E45A8"/>
    <w:rsid w:val="007E5259"/>
    <w:rsid w:val="007E76E1"/>
    <w:rsid w:val="007F0F33"/>
    <w:rsid w:val="007F3A19"/>
    <w:rsid w:val="007F4637"/>
    <w:rsid w:val="007F66EB"/>
    <w:rsid w:val="00802899"/>
    <w:rsid w:val="00804872"/>
    <w:rsid w:val="00812FC9"/>
    <w:rsid w:val="00814498"/>
    <w:rsid w:val="008147F9"/>
    <w:rsid w:val="008149B1"/>
    <w:rsid w:val="00815D98"/>
    <w:rsid w:val="00817D8A"/>
    <w:rsid w:val="0082563D"/>
    <w:rsid w:val="0083243A"/>
    <w:rsid w:val="00836CB2"/>
    <w:rsid w:val="008409B4"/>
    <w:rsid w:val="00847706"/>
    <w:rsid w:val="00850786"/>
    <w:rsid w:val="00852649"/>
    <w:rsid w:val="00854DDF"/>
    <w:rsid w:val="00857DF7"/>
    <w:rsid w:val="00857EEE"/>
    <w:rsid w:val="0086145B"/>
    <w:rsid w:val="00870BC0"/>
    <w:rsid w:val="00871251"/>
    <w:rsid w:val="0087782C"/>
    <w:rsid w:val="00880A0C"/>
    <w:rsid w:val="00882C48"/>
    <w:rsid w:val="00885579"/>
    <w:rsid w:val="00886AF7"/>
    <w:rsid w:val="00886CAF"/>
    <w:rsid w:val="00891A04"/>
    <w:rsid w:val="00895EA6"/>
    <w:rsid w:val="008971DA"/>
    <w:rsid w:val="008A53FC"/>
    <w:rsid w:val="008A652B"/>
    <w:rsid w:val="008A7D63"/>
    <w:rsid w:val="008B0175"/>
    <w:rsid w:val="008C2D45"/>
    <w:rsid w:val="008D084B"/>
    <w:rsid w:val="008D1041"/>
    <w:rsid w:val="008D15DF"/>
    <w:rsid w:val="008D4B03"/>
    <w:rsid w:val="008D6892"/>
    <w:rsid w:val="008D786A"/>
    <w:rsid w:val="008D797E"/>
    <w:rsid w:val="008E1166"/>
    <w:rsid w:val="008E21EF"/>
    <w:rsid w:val="008E2E99"/>
    <w:rsid w:val="008E408B"/>
    <w:rsid w:val="008E524B"/>
    <w:rsid w:val="008F12A2"/>
    <w:rsid w:val="008F38C5"/>
    <w:rsid w:val="008F69CC"/>
    <w:rsid w:val="009031B5"/>
    <w:rsid w:val="0090320B"/>
    <w:rsid w:val="0090371E"/>
    <w:rsid w:val="00903C95"/>
    <w:rsid w:val="00904BD5"/>
    <w:rsid w:val="0090568F"/>
    <w:rsid w:val="00906144"/>
    <w:rsid w:val="0091423B"/>
    <w:rsid w:val="00916DBE"/>
    <w:rsid w:val="00920ABB"/>
    <w:rsid w:val="00921259"/>
    <w:rsid w:val="009225FD"/>
    <w:rsid w:val="0092719B"/>
    <w:rsid w:val="0092774E"/>
    <w:rsid w:val="00927989"/>
    <w:rsid w:val="00930CC2"/>
    <w:rsid w:val="009310B6"/>
    <w:rsid w:val="0093263E"/>
    <w:rsid w:val="00932E8C"/>
    <w:rsid w:val="00933F92"/>
    <w:rsid w:val="00934D8B"/>
    <w:rsid w:val="00935C6F"/>
    <w:rsid w:val="009418D4"/>
    <w:rsid w:val="0094401B"/>
    <w:rsid w:val="009460EC"/>
    <w:rsid w:val="009461E2"/>
    <w:rsid w:val="00951638"/>
    <w:rsid w:val="00953211"/>
    <w:rsid w:val="009540C5"/>
    <w:rsid w:val="00960956"/>
    <w:rsid w:val="00961379"/>
    <w:rsid w:val="00964C93"/>
    <w:rsid w:val="009661ED"/>
    <w:rsid w:val="009751EF"/>
    <w:rsid w:val="0097577F"/>
    <w:rsid w:val="00975A39"/>
    <w:rsid w:val="009772DA"/>
    <w:rsid w:val="00977A38"/>
    <w:rsid w:val="00980D73"/>
    <w:rsid w:val="009816D7"/>
    <w:rsid w:val="009870ED"/>
    <w:rsid w:val="009872C8"/>
    <w:rsid w:val="0099159C"/>
    <w:rsid w:val="00996774"/>
    <w:rsid w:val="00996DE9"/>
    <w:rsid w:val="009A12A1"/>
    <w:rsid w:val="009A389D"/>
    <w:rsid w:val="009B00E2"/>
    <w:rsid w:val="009B41B4"/>
    <w:rsid w:val="009B4372"/>
    <w:rsid w:val="009B4A75"/>
    <w:rsid w:val="009B55F9"/>
    <w:rsid w:val="009C018A"/>
    <w:rsid w:val="009C2628"/>
    <w:rsid w:val="009C41D4"/>
    <w:rsid w:val="009C5828"/>
    <w:rsid w:val="009C7876"/>
    <w:rsid w:val="009D0789"/>
    <w:rsid w:val="009D105E"/>
    <w:rsid w:val="009D41E2"/>
    <w:rsid w:val="009D45A9"/>
    <w:rsid w:val="009E11F2"/>
    <w:rsid w:val="009E6A4B"/>
    <w:rsid w:val="009F20A6"/>
    <w:rsid w:val="009F6A7B"/>
    <w:rsid w:val="00A03E83"/>
    <w:rsid w:val="00A04419"/>
    <w:rsid w:val="00A11759"/>
    <w:rsid w:val="00A164CA"/>
    <w:rsid w:val="00A16696"/>
    <w:rsid w:val="00A214C5"/>
    <w:rsid w:val="00A22D9B"/>
    <w:rsid w:val="00A25828"/>
    <w:rsid w:val="00A30ABC"/>
    <w:rsid w:val="00A32720"/>
    <w:rsid w:val="00A33E1C"/>
    <w:rsid w:val="00A402BF"/>
    <w:rsid w:val="00A43519"/>
    <w:rsid w:val="00A521FB"/>
    <w:rsid w:val="00A52D1B"/>
    <w:rsid w:val="00A534B7"/>
    <w:rsid w:val="00A61182"/>
    <w:rsid w:val="00A62770"/>
    <w:rsid w:val="00A70183"/>
    <w:rsid w:val="00A71067"/>
    <w:rsid w:val="00A82088"/>
    <w:rsid w:val="00A82FB7"/>
    <w:rsid w:val="00A86347"/>
    <w:rsid w:val="00A86EB2"/>
    <w:rsid w:val="00A87C57"/>
    <w:rsid w:val="00AA0945"/>
    <w:rsid w:val="00AA3028"/>
    <w:rsid w:val="00AB2742"/>
    <w:rsid w:val="00AC3407"/>
    <w:rsid w:val="00AC40A7"/>
    <w:rsid w:val="00AC652C"/>
    <w:rsid w:val="00AC66A6"/>
    <w:rsid w:val="00AD11ED"/>
    <w:rsid w:val="00AD1363"/>
    <w:rsid w:val="00AD51E1"/>
    <w:rsid w:val="00AD6067"/>
    <w:rsid w:val="00AE3ADB"/>
    <w:rsid w:val="00AE3E88"/>
    <w:rsid w:val="00AE6A57"/>
    <w:rsid w:val="00AF3847"/>
    <w:rsid w:val="00AF38B5"/>
    <w:rsid w:val="00AF5E37"/>
    <w:rsid w:val="00AF7118"/>
    <w:rsid w:val="00B02BDE"/>
    <w:rsid w:val="00B02DF4"/>
    <w:rsid w:val="00B07172"/>
    <w:rsid w:val="00B10798"/>
    <w:rsid w:val="00B109F6"/>
    <w:rsid w:val="00B112AC"/>
    <w:rsid w:val="00B15E6A"/>
    <w:rsid w:val="00B208DF"/>
    <w:rsid w:val="00B30846"/>
    <w:rsid w:val="00B339C8"/>
    <w:rsid w:val="00B36627"/>
    <w:rsid w:val="00B3766C"/>
    <w:rsid w:val="00B37E0B"/>
    <w:rsid w:val="00B51231"/>
    <w:rsid w:val="00B51AE7"/>
    <w:rsid w:val="00B560B2"/>
    <w:rsid w:val="00B6119E"/>
    <w:rsid w:val="00B66081"/>
    <w:rsid w:val="00B66F58"/>
    <w:rsid w:val="00B67872"/>
    <w:rsid w:val="00B70644"/>
    <w:rsid w:val="00B72AFF"/>
    <w:rsid w:val="00B767E4"/>
    <w:rsid w:val="00B802B3"/>
    <w:rsid w:val="00B85300"/>
    <w:rsid w:val="00B8753A"/>
    <w:rsid w:val="00B96A5C"/>
    <w:rsid w:val="00BB2467"/>
    <w:rsid w:val="00BB6711"/>
    <w:rsid w:val="00BC323C"/>
    <w:rsid w:val="00BC5276"/>
    <w:rsid w:val="00BC5B1B"/>
    <w:rsid w:val="00BC6ACB"/>
    <w:rsid w:val="00BD174C"/>
    <w:rsid w:val="00BD4C1D"/>
    <w:rsid w:val="00BE22B9"/>
    <w:rsid w:val="00BE62F8"/>
    <w:rsid w:val="00BE689C"/>
    <w:rsid w:val="00BE7392"/>
    <w:rsid w:val="00BE7667"/>
    <w:rsid w:val="00BF0D0F"/>
    <w:rsid w:val="00BF281F"/>
    <w:rsid w:val="00BF2B50"/>
    <w:rsid w:val="00BF43CF"/>
    <w:rsid w:val="00C01578"/>
    <w:rsid w:val="00C044D3"/>
    <w:rsid w:val="00C059D6"/>
    <w:rsid w:val="00C11243"/>
    <w:rsid w:val="00C1200C"/>
    <w:rsid w:val="00C240B3"/>
    <w:rsid w:val="00C25E38"/>
    <w:rsid w:val="00C30BF9"/>
    <w:rsid w:val="00C310C2"/>
    <w:rsid w:val="00C322A2"/>
    <w:rsid w:val="00C3385D"/>
    <w:rsid w:val="00C36683"/>
    <w:rsid w:val="00C419B2"/>
    <w:rsid w:val="00C429C2"/>
    <w:rsid w:val="00C434A8"/>
    <w:rsid w:val="00C45EC3"/>
    <w:rsid w:val="00C4614E"/>
    <w:rsid w:val="00C5205B"/>
    <w:rsid w:val="00C64F2E"/>
    <w:rsid w:val="00C65FC0"/>
    <w:rsid w:val="00C674B6"/>
    <w:rsid w:val="00C7133F"/>
    <w:rsid w:val="00C72C56"/>
    <w:rsid w:val="00C749C4"/>
    <w:rsid w:val="00C76F80"/>
    <w:rsid w:val="00C82430"/>
    <w:rsid w:val="00C83D8F"/>
    <w:rsid w:val="00C861C4"/>
    <w:rsid w:val="00C8796E"/>
    <w:rsid w:val="00CA41B5"/>
    <w:rsid w:val="00CA57C8"/>
    <w:rsid w:val="00CA6BE1"/>
    <w:rsid w:val="00CA76DB"/>
    <w:rsid w:val="00CB01E4"/>
    <w:rsid w:val="00CB1650"/>
    <w:rsid w:val="00CB27D4"/>
    <w:rsid w:val="00CB418F"/>
    <w:rsid w:val="00CB5B22"/>
    <w:rsid w:val="00CC1B1D"/>
    <w:rsid w:val="00CD11E5"/>
    <w:rsid w:val="00CD2557"/>
    <w:rsid w:val="00CD524E"/>
    <w:rsid w:val="00CD6303"/>
    <w:rsid w:val="00CE3DF3"/>
    <w:rsid w:val="00CE4164"/>
    <w:rsid w:val="00CE4265"/>
    <w:rsid w:val="00CE497C"/>
    <w:rsid w:val="00CF183A"/>
    <w:rsid w:val="00CF2ACB"/>
    <w:rsid w:val="00D0003C"/>
    <w:rsid w:val="00D0183C"/>
    <w:rsid w:val="00D03E8C"/>
    <w:rsid w:val="00D11079"/>
    <w:rsid w:val="00D1402D"/>
    <w:rsid w:val="00D144C1"/>
    <w:rsid w:val="00D15210"/>
    <w:rsid w:val="00D16051"/>
    <w:rsid w:val="00D173A1"/>
    <w:rsid w:val="00D20081"/>
    <w:rsid w:val="00D21C5B"/>
    <w:rsid w:val="00D23DBC"/>
    <w:rsid w:val="00D25256"/>
    <w:rsid w:val="00D274A5"/>
    <w:rsid w:val="00D31017"/>
    <w:rsid w:val="00D3156A"/>
    <w:rsid w:val="00D34FCD"/>
    <w:rsid w:val="00D352A8"/>
    <w:rsid w:val="00D37737"/>
    <w:rsid w:val="00D4070C"/>
    <w:rsid w:val="00D434BF"/>
    <w:rsid w:val="00D440D3"/>
    <w:rsid w:val="00D442DB"/>
    <w:rsid w:val="00D44E9B"/>
    <w:rsid w:val="00D44EEC"/>
    <w:rsid w:val="00D4502D"/>
    <w:rsid w:val="00D450D1"/>
    <w:rsid w:val="00D46EC1"/>
    <w:rsid w:val="00D52F00"/>
    <w:rsid w:val="00D562A3"/>
    <w:rsid w:val="00D57E4F"/>
    <w:rsid w:val="00D618BD"/>
    <w:rsid w:val="00D64453"/>
    <w:rsid w:val="00D705A9"/>
    <w:rsid w:val="00D756D6"/>
    <w:rsid w:val="00D76226"/>
    <w:rsid w:val="00D803E9"/>
    <w:rsid w:val="00D83477"/>
    <w:rsid w:val="00D840BA"/>
    <w:rsid w:val="00D90DD2"/>
    <w:rsid w:val="00D92AC8"/>
    <w:rsid w:val="00D93B5C"/>
    <w:rsid w:val="00D93E51"/>
    <w:rsid w:val="00DA2B4F"/>
    <w:rsid w:val="00DA4916"/>
    <w:rsid w:val="00DB5011"/>
    <w:rsid w:val="00DC6BE1"/>
    <w:rsid w:val="00DC6C54"/>
    <w:rsid w:val="00DC6C90"/>
    <w:rsid w:val="00DC6D82"/>
    <w:rsid w:val="00DC7C87"/>
    <w:rsid w:val="00DD0543"/>
    <w:rsid w:val="00DD07A1"/>
    <w:rsid w:val="00DD18B4"/>
    <w:rsid w:val="00DD53D4"/>
    <w:rsid w:val="00DD6B06"/>
    <w:rsid w:val="00DE133A"/>
    <w:rsid w:val="00DE2252"/>
    <w:rsid w:val="00DE770C"/>
    <w:rsid w:val="00DF0001"/>
    <w:rsid w:val="00DF1F7E"/>
    <w:rsid w:val="00DF34E5"/>
    <w:rsid w:val="00DF3D7C"/>
    <w:rsid w:val="00DF6AC5"/>
    <w:rsid w:val="00E051C3"/>
    <w:rsid w:val="00E10ACC"/>
    <w:rsid w:val="00E133BC"/>
    <w:rsid w:val="00E14727"/>
    <w:rsid w:val="00E16A82"/>
    <w:rsid w:val="00E17C0A"/>
    <w:rsid w:val="00E213C0"/>
    <w:rsid w:val="00E214A9"/>
    <w:rsid w:val="00E237D5"/>
    <w:rsid w:val="00E23E2B"/>
    <w:rsid w:val="00E354F2"/>
    <w:rsid w:val="00E35D41"/>
    <w:rsid w:val="00E36322"/>
    <w:rsid w:val="00E36527"/>
    <w:rsid w:val="00E37E66"/>
    <w:rsid w:val="00E5089F"/>
    <w:rsid w:val="00E53E28"/>
    <w:rsid w:val="00E543AD"/>
    <w:rsid w:val="00E575BC"/>
    <w:rsid w:val="00E600DE"/>
    <w:rsid w:val="00E61719"/>
    <w:rsid w:val="00E62C2D"/>
    <w:rsid w:val="00E640F4"/>
    <w:rsid w:val="00E65051"/>
    <w:rsid w:val="00E66DAA"/>
    <w:rsid w:val="00E70F3C"/>
    <w:rsid w:val="00E716A6"/>
    <w:rsid w:val="00E75260"/>
    <w:rsid w:val="00E811BD"/>
    <w:rsid w:val="00E83328"/>
    <w:rsid w:val="00E95D33"/>
    <w:rsid w:val="00EA032B"/>
    <w:rsid w:val="00EA041A"/>
    <w:rsid w:val="00EA0E9B"/>
    <w:rsid w:val="00EA4284"/>
    <w:rsid w:val="00EA50D0"/>
    <w:rsid w:val="00EA53FC"/>
    <w:rsid w:val="00EA597D"/>
    <w:rsid w:val="00EA5C2F"/>
    <w:rsid w:val="00EB21B1"/>
    <w:rsid w:val="00EB7D8A"/>
    <w:rsid w:val="00EC3B19"/>
    <w:rsid w:val="00EC7BF7"/>
    <w:rsid w:val="00EC7DA8"/>
    <w:rsid w:val="00ED0624"/>
    <w:rsid w:val="00ED11BA"/>
    <w:rsid w:val="00ED1760"/>
    <w:rsid w:val="00ED312C"/>
    <w:rsid w:val="00ED3447"/>
    <w:rsid w:val="00ED48F1"/>
    <w:rsid w:val="00ED7AA9"/>
    <w:rsid w:val="00EE1869"/>
    <w:rsid w:val="00EE45BB"/>
    <w:rsid w:val="00EE5128"/>
    <w:rsid w:val="00EE6C80"/>
    <w:rsid w:val="00EF499D"/>
    <w:rsid w:val="00EF7E0B"/>
    <w:rsid w:val="00F00004"/>
    <w:rsid w:val="00F056DA"/>
    <w:rsid w:val="00F07AAE"/>
    <w:rsid w:val="00F14B72"/>
    <w:rsid w:val="00F17ACF"/>
    <w:rsid w:val="00F22EAB"/>
    <w:rsid w:val="00F23630"/>
    <w:rsid w:val="00F25C66"/>
    <w:rsid w:val="00F25DA0"/>
    <w:rsid w:val="00F31E95"/>
    <w:rsid w:val="00F332BA"/>
    <w:rsid w:val="00F3668C"/>
    <w:rsid w:val="00F37445"/>
    <w:rsid w:val="00F46509"/>
    <w:rsid w:val="00F50BFC"/>
    <w:rsid w:val="00F550F0"/>
    <w:rsid w:val="00F56453"/>
    <w:rsid w:val="00F56D0E"/>
    <w:rsid w:val="00F67E04"/>
    <w:rsid w:val="00F77C00"/>
    <w:rsid w:val="00F80CA0"/>
    <w:rsid w:val="00F81219"/>
    <w:rsid w:val="00F85799"/>
    <w:rsid w:val="00F9524B"/>
    <w:rsid w:val="00F9569D"/>
    <w:rsid w:val="00F96026"/>
    <w:rsid w:val="00F97AC4"/>
    <w:rsid w:val="00FA1D61"/>
    <w:rsid w:val="00FA5290"/>
    <w:rsid w:val="00FB12BF"/>
    <w:rsid w:val="00FB56C8"/>
    <w:rsid w:val="00FB5EA4"/>
    <w:rsid w:val="00FC44F1"/>
    <w:rsid w:val="00FC4877"/>
    <w:rsid w:val="00FD42C0"/>
    <w:rsid w:val="00FD66EF"/>
    <w:rsid w:val="00FE18A3"/>
    <w:rsid w:val="00FE2454"/>
    <w:rsid w:val="00FF329C"/>
    <w:rsid w:val="00FF3756"/>
    <w:rsid w:val="00FF45C3"/>
    <w:rsid w:val="00FF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689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7EEE"/>
    <w:pPr>
      <w:spacing w:after="160" w:line="480" w:lineRule="auto"/>
      <w:jc w:val="both"/>
    </w:pPr>
    <w:rPr>
      <w:rFonts w:ascii="Arial Narrow" w:hAnsi="Arial Narrow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Macintosh Word</Application>
  <DocSecurity>0</DocSecurity>
  <Lines>10</Lines>
  <Paragraphs>2</Paragraphs>
  <ScaleCrop>false</ScaleCrop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agay</dc:creator>
  <cp:keywords/>
  <dc:description/>
  <cp:lastModifiedBy>Vinay Pagay</cp:lastModifiedBy>
  <cp:revision>1</cp:revision>
  <dcterms:created xsi:type="dcterms:W3CDTF">2020-05-21T10:13:00Z</dcterms:created>
  <dcterms:modified xsi:type="dcterms:W3CDTF">2020-05-21T10:14:00Z</dcterms:modified>
</cp:coreProperties>
</file>